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2E21" w:rsidRDefault="007F2E21" w:rsidP="007F2E21">
      <w:pPr>
        <w:pStyle w:val="Kop1"/>
        <w:rPr>
          <w:lang w:val="en-US" w:eastAsia="nl-NL"/>
        </w:rPr>
      </w:pPr>
      <w:r w:rsidRPr="00A86324">
        <w:rPr>
          <w:lang w:val="en-US" w:eastAsia="nl-NL"/>
        </w:rPr>
        <w:t xml:space="preserve">Supplementary Material </w:t>
      </w:r>
    </w:p>
    <w:p w:rsidR="007F2E21" w:rsidRPr="00937315" w:rsidRDefault="007F2E21" w:rsidP="007F2E21">
      <w:pPr>
        <w:spacing w:line="240" w:lineRule="auto"/>
        <w:jc w:val="both"/>
        <w:rPr>
          <w:b/>
          <w:sz w:val="24"/>
          <w:szCs w:val="24"/>
          <w:lang w:val="en-US"/>
        </w:rPr>
      </w:pPr>
      <w:r w:rsidRPr="00937315">
        <w:rPr>
          <w:b/>
          <w:sz w:val="24"/>
          <w:szCs w:val="24"/>
          <w:lang w:val="en-US"/>
        </w:rPr>
        <w:t xml:space="preserve">Table 1. </w:t>
      </w:r>
    </w:p>
    <w:p w:rsidR="007F2E21" w:rsidRPr="00E754FC" w:rsidRDefault="007F2E21" w:rsidP="007F2E21">
      <w:pPr>
        <w:spacing w:line="240" w:lineRule="auto"/>
        <w:jc w:val="both"/>
        <w:rPr>
          <w:sz w:val="24"/>
          <w:szCs w:val="24"/>
          <w:lang w:val="en-US"/>
        </w:rPr>
      </w:pPr>
      <w:r w:rsidRPr="00E754FC">
        <w:rPr>
          <w:sz w:val="24"/>
          <w:szCs w:val="24"/>
          <w:lang w:val="en-US"/>
        </w:rPr>
        <w:t xml:space="preserve">P-values originating from all comparisons depicted in Figure 8. Correction for multiple comparisons using Bonferroni resulted in the lowest possible p-value being 0.015. Similarly, due to the Bonferroni correction, the p-value of certain comparisons is artificially higher than 1 (set to 1.000 in the table). </w:t>
      </w:r>
    </w:p>
    <w:p w:rsidR="007F2E21" w:rsidRPr="00937315" w:rsidRDefault="007F2E21" w:rsidP="007F2E21">
      <w:pPr>
        <w:spacing w:line="240" w:lineRule="auto"/>
        <w:jc w:val="both"/>
        <w:rPr>
          <w:lang w:val="en-US"/>
        </w:rPr>
      </w:pPr>
    </w:p>
    <w:tbl>
      <w:tblPr>
        <w:tblW w:w="89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6"/>
        <w:gridCol w:w="2235"/>
        <w:gridCol w:w="2235"/>
        <w:gridCol w:w="2214"/>
      </w:tblGrid>
      <w:tr w:rsidR="007F2E21" w:rsidRPr="005E416C" w:rsidTr="001B7EB4"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4"/>
                <w:szCs w:val="24"/>
              </w:rPr>
            </w:pPr>
            <w:r w:rsidRPr="00E754FC">
              <w:rPr>
                <w:b/>
                <w:sz w:val="24"/>
                <w:szCs w:val="24"/>
              </w:rPr>
              <w:t>Original - NORdef</w:t>
            </w:r>
          </w:p>
        </w:tc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4"/>
                <w:szCs w:val="24"/>
              </w:rPr>
            </w:pPr>
            <w:r w:rsidRPr="00E754FC">
              <w:rPr>
                <w:b/>
                <w:sz w:val="24"/>
                <w:szCs w:val="24"/>
              </w:rPr>
              <w:t>NORdef - NORnn</w:t>
            </w:r>
          </w:p>
        </w:tc>
        <w:tc>
          <w:tcPr>
            <w:tcW w:w="221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4"/>
                <w:szCs w:val="24"/>
              </w:rPr>
            </w:pPr>
            <w:r w:rsidRPr="00E754FC">
              <w:rPr>
                <w:b/>
                <w:sz w:val="24"/>
                <w:szCs w:val="24"/>
              </w:rPr>
              <w:t>Original - NORnn</w:t>
            </w:r>
          </w:p>
        </w:tc>
      </w:tr>
      <w:tr w:rsidR="007F2E21" w:rsidRPr="005E416C" w:rsidTr="001B7EB4">
        <w:tc>
          <w:tcPr>
            <w:tcW w:w="223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Beta HG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  <w:tc>
          <w:tcPr>
            <w:tcW w:w="2235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  <w:tc>
          <w:tcPr>
            <w:tcW w:w="2214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</w:tr>
      <w:tr w:rsidR="007F2E21" w:rsidRPr="005E416C" w:rsidTr="001B7EB4">
        <w:tc>
          <w:tcPr>
            <w:tcW w:w="223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Beta PP</w:t>
            </w:r>
          </w:p>
        </w:tc>
        <w:tc>
          <w:tcPr>
            <w:tcW w:w="2235" w:type="dxa"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  <w:tc>
          <w:tcPr>
            <w:tcW w:w="2214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</w:tr>
      <w:tr w:rsidR="007F2E21" w:rsidRPr="005E416C" w:rsidTr="001B7EB4">
        <w:tc>
          <w:tcPr>
            <w:tcW w:w="223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Beta PT</w:t>
            </w:r>
          </w:p>
        </w:tc>
        <w:tc>
          <w:tcPr>
            <w:tcW w:w="2235" w:type="dxa"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  <w:tc>
          <w:tcPr>
            <w:tcW w:w="2214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</w:tr>
      <w:tr w:rsidR="007F2E21" w:rsidRPr="005E416C" w:rsidTr="001B7EB4">
        <w:tc>
          <w:tcPr>
            <w:tcW w:w="223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Beta aSTG</w:t>
            </w:r>
          </w:p>
        </w:tc>
        <w:tc>
          <w:tcPr>
            <w:tcW w:w="2235" w:type="dxa"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1.000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1.000</w:t>
            </w:r>
          </w:p>
        </w:tc>
        <w:tc>
          <w:tcPr>
            <w:tcW w:w="2214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1.000</w:t>
            </w:r>
          </w:p>
        </w:tc>
      </w:tr>
      <w:tr w:rsidR="007F2E21" w:rsidRPr="005E416C" w:rsidTr="001B7EB4">
        <w:tc>
          <w:tcPr>
            <w:tcW w:w="223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Beta pSTG</w:t>
            </w:r>
          </w:p>
        </w:tc>
        <w:tc>
          <w:tcPr>
            <w:tcW w:w="2235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  <w:tc>
          <w:tcPr>
            <w:tcW w:w="223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44</w:t>
            </w:r>
          </w:p>
        </w:tc>
        <w:tc>
          <w:tcPr>
            <w:tcW w:w="221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</w:tr>
      <w:tr w:rsidR="007F2E21" w:rsidRPr="005E416C" w:rsidTr="001B7EB4">
        <w:tc>
          <w:tcPr>
            <w:tcW w:w="223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t-value HG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  <w:tc>
          <w:tcPr>
            <w:tcW w:w="2235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  <w:tc>
          <w:tcPr>
            <w:tcW w:w="2214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</w:tr>
      <w:tr w:rsidR="007F2E21" w:rsidRPr="005E416C" w:rsidTr="001B7EB4">
        <w:tc>
          <w:tcPr>
            <w:tcW w:w="223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t-value PP</w:t>
            </w:r>
          </w:p>
        </w:tc>
        <w:tc>
          <w:tcPr>
            <w:tcW w:w="2235" w:type="dxa"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132</w:t>
            </w:r>
          </w:p>
        </w:tc>
        <w:tc>
          <w:tcPr>
            <w:tcW w:w="2214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</w:tr>
      <w:tr w:rsidR="007F2E21" w:rsidRPr="005E416C" w:rsidTr="001B7EB4">
        <w:tc>
          <w:tcPr>
            <w:tcW w:w="223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t-value PT</w:t>
            </w:r>
          </w:p>
        </w:tc>
        <w:tc>
          <w:tcPr>
            <w:tcW w:w="2235" w:type="dxa"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44</w:t>
            </w:r>
          </w:p>
        </w:tc>
        <w:tc>
          <w:tcPr>
            <w:tcW w:w="2214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</w:tr>
      <w:tr w:rsidR="007F2E21" w:rsidRPr="005E416C" w:rsidTr="001B7EB4">
        <w:tc>
          <w:tcPr>
            <w:tcW w:w="223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t-value aSTG</w:t>
            </w:r>
          </w:p>
        </w:tc>
        <w:tc>
          <w:tcPr>
            <w:tcW w:w="2235" w:type="dxa"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  <w:tc>
          <w:tcPr>
            <w:tcW w:w="2214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</w:tr>
      <w:tr w:rsidR="007F2E21" w:rsidRPr="005E416C" w:rsidTr="001B7EB4">
        <w:tc>
          <w:tcPr>
            <w:tcW w:w="223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t-value pSTG</w:t>
            </w:r>
          </w:p>
        </w:tc>
        <w:tc>
          <w:tcPr>
            <w:tcW w:w="2235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  <w:tc>
          <w:tcPr>
            <w:tcW w:w="223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  <w:tc>
          <w:tcPr>
            <w:tcW w:w="221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</w:tr>
      <w:tr w:rsidR="007F2E21" w:rsidRPr="005E416C" w:rsidTr="001B7EB4">
        <w:tc>
          <w:tcPr>
            <w:tcW w:w="223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Beta stab. HG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44</w:t>
            </w:r>
          </w:p>
        </w:tc>
        <w:tc>
          <w:tcPr>
            <w:tcW w:w="2235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220</w:t>
            </w:r>
          </w:p>
        </w:tc>
        <w:tc>
          <w:tcPr>
            <w:tcW w:w="2214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 xml:space="preserve">0.015 </w:t>
            </w:r>
          </w:p>
        </w:tc>
      </w:tr>
      <w:tr w:rsidR="007F2E21" w:rsidRPr="005E416C" w:rsidTr="001B7EB4">
        <w:tc>
          <w:tcPr>
            <w:tcW w:w="223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Beta stab. PP</w:t>
            </w:r>
          </w:p>
        </w:tc>
        <w:tc>
          <w:tcPr>
            <w:tcW w:w="2235" w:type="dxa"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1.000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1.000</w:t>
            </w:r>
          </w:p>
        </w:tc>
        <w:tc>
          <w:tcPr>
            <w:tcW w:w="2214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1.000</w:t>
            </w:r>
          </w:p>
        </w:tc>
      </w:tr>
      <w:tr w:rsidR="007F2E21" w:rsidRPr="005E416C" w:rsidTr="001B7EB4">
        <w:tc>
          <w:tcPr>
            <w:tcW w:w="223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Beta stab. PT</w:t>
            </w:r>
          </w:p>
        </w:tc>
        <w:tc>
          <w:tcPr>
            <w:tcW w:w="2235" w:type="dxa"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44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44</w:t>
            </w:r>
          </w:p>
        </w:tc>
        <w:tc>
          <w:tcPr>
            <w:tcW w:w="2214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</w:tr>
      <w:tr w:rsidR="007F2E21" w:rsidRPr="005E416C" w:rsidTr="001B7EB4">
        <w:tc>
          <w:tcPr>
            <w:tcW w:w="223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Beta stab. aSTG</w:t>
            </w:r>
          </w:p>
        </w:tc>
        <w:tc>
          <w:tcPr>
            <w:tcW w:w="2235" w:type="dxa"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1.000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1.000</w:t>
            </w:r>
          </w:p>
        </w:tc>
        <w:tc>
          <w:tcPr>
            <w:tcW w:w="2214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952</w:t>
            </w:r>
          </w:p>
        </w:tc>
      </w:tr>
      <w:tr w:rsidR="007F2E21" w:rsidRPr="005E416C" w:rsidTr="001B7EB4">
        <w:tc>
          <w:tcPr>
            <w:tcW w:w="223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Beta stab. pSTG</w:t>
            </w:r>
          </w:p>
        </w:tc>
        <w:tc>
          <w:tcPr>
            <w:tcW w:w="2235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718</w:t>
            </w:r>
          </w:p>
        </w:tc>
        <w:tc>
          <w:tcPr>
            <w:tcW w:w="223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1.000</w:t>
            </w:r>
          </w:p>
        </w:tc>
        <w:tc>
          <w:tcPr>
            <w:tcW w:w="221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103</w:t>
            </w:r>
          </w:p>
        </w:tc>
      </w:tr>
      <w:tr w:rsidR="007F2E21" w:rsidRPr="005E416C" w:rsidTr="001B7EB4">
        <w:tc>
          <w:tcPr>
            <w:tcW w:w="223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t-value stab. HG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776</w:t>
            </w:r>
          </w:p>
        </w:tc>
        <w:tc>
          <w:tcPr>
            <w:tcW w:w="2235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1.000</w:t>
            </w:r>
          </w:p>
        </w:tc>
        <w:tc>
          <w:tcPr>
            <w:tcW w:w="2214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</w:tr>
      <w:tr w:rsidR="007F2E21" w:rsidRPr="005E416C" w:rsidTr="001B7EB4">
        <w:tc>
          <w:tcPr>
            <w:tcW w:w="223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t-value stab. PP</w:t>
            </w:r>
          </w:p>
        </w:tc>
        <w:tc>
          <w:tcPr>
            <w:tcW w:w="2235" w:type="dxa"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103</w:t>
            </w:r>
          </w:p>
        </w:tc>
        <w:tc>
          <w:tcPr>
            <w:tcW w:w="2214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</w:tr>
      <w:tr w:rsidR="007F2E21" w:rsidRPr="005E416C" w:rsidTr="001B7EB4">
        <w:tc>
          <w:tcPr>
            <w:tcW w:w="223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t-value stab. PT</w:t>
            </w:r>
          </w:p>
        </w:tc>
        <w:tc>
          <w:tcPr>
            <w:tcW w:w="2235" w:type="dxa"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15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0.044</w:t>
            </w:r>
          </w:p>
        </w:tc>
        <w:tc>
          <w:tcPr>
            <w:tcW w:w="2214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E754F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 w:rsidRPr="00E754FC">
              <w:rPr>
                <w:sz w:val="24"/>
                <w:szCs w:val="24"/>
              </w:rPr>
              <w:t>1.000</w:t>
            </w:r>
          </w:p>
        </w:tc>
      </w:tr>
      <w:tr w:rsidR="007F2E21" w:rsidRPr="005E416C" w:rsidTr="001B7EB4">
        <w:tc>
          <w:tcPr>
            <w:tcW w:w="223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5E416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5E416C"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-value</w:t>
            </w:r>
            <w:r w:rsidRPr="005E416C">
              <w:rPr>
                <w:sz w:val="24"/>
                <w:szCs w:val="24"/>
              </w:rPr>
              <w:t xml:space="preserve"> stab. aSTG</w:t>
            </w:r>
          </w:p>
        </w:tc>
        <w:tc>
          <w:tcPr>
            <w:tcW w:w="2235" w:type="dxa"/>
            <w:tcBorders>
              <w:lef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5E416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5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5E416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5</w:t>
            </w:r>
          </w:p>
        </w:tc>
        <w:tc>
          <w:tcPr>
            <w:tcW w:w="2214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5E416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4</w:t>
            </w:r>
          </w:p>
        </w:tc>
      </w:tr>
      <w:tr w:rsidR="007F2E21" w:rsidRPr="005E416C" w:rsidTr="001B7EB4">
        <w:tc>
          <w:tcPr>
            <w:tcW w:w="223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5E416C" w:rsidRDefault="007F2E21" w:rsidP="001B7EB4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 w:rsidRPr="005E416C"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-value</w:t>
            </w:r>
            <w:r w:rsidRPr="005E416C">
              <w:rPr>
                <w:sz w:val="24"/>
                <w:szCs w:val="24"/>
              </w:rPr>
              <w:t xml:space="preserve"> stab. pSTG</w:t>
            </w:r>
          </w:p>
        </w:tc>
        <w:tc>
          <w:tcPr>
            <w:tcW w:w="2235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5E416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5</w:t>
            </w:r>
          </w:p>
        </w:tc>
        <w:tc>
          <w:tcPr>
            <w:tcW w:w="223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5E416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5</w:t>
            </w:r>
          </w:p>
        </w:tc>
        <w:tc>
          <w:tcPr>
            <w:tcW w:w="221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2E21" w:rsidRPr="005E416C" w:rsidRDefault="007F2E21" w:rsidP="001B7E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5</w:t>
            </w:r>
          </w:p>
        </w:tc>
      </w:tr>
    </w:tbl>
    <w:p w:rsidR="00AA0FC5" w:rsidRDefault="007F2E21">
      <w:bookmarkStart w:id="0" w:name="_GoBack"/>
      <w:bookmarkEnd w:id="0"/>
    </w:p>
    <w:sectPr w:rsidR="00AA0FC5" w:rsidSect="00BA3D3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E21"/>
    <w:rsid w:val="0000033A"/>
    <w:rsid w:val="00037250"/>
    <w:rsid w:val="0005441E"/>
    <w:rsid w:val="00056921"/>
    <w:rsid w:val="00057C25"/>
    <w:rsid w:val="0007033A"/>
    <w:rsid w:val="00081E5C"/>
    <w:rsid w:val="0008474F"/>
    <w:rsid w:val="000921E8"/>
    <w:rsid w:val="000954B1"/>
    <w:rsid w:val="000959B7"/>
    <w:rsid w:val="000B2BD3"/>
    <w:rsid w:val="000B78AA"/>
    <w:rsid w:val="000C0178"/>
    <w:rsid w:val="000C1BD9"/>
    <w:rsid w:val="000D23F7"/>
    <w:rsid w:val="000E5622"/>
    <w:rsid w:val="00100806"/>
    <w:rsid w:val="00103EBB"/>
    <w:rsid w:val="00110513"/>
    <w:rsid w:val="001134CD"/>
    <w:rsid w:val="00130F0C"/>
    <w:rsid w:val="001321BB"/>
    <w:rsid w:val="0014321F"/>
    <w:rsid w:val="00143524"/>
    <w:rsid w:val="00155F94"/>
    <w:rsid w:val="001627C0"/>
    <w:rsid w:val="0016513C"/>
    <w:rsid w:val="00187421"/>
    <w:rsid w:val="001A1A4F"/>
    <w:rsid w:val="001A3E37"/>
    <w:rsid w:val="001D19B1"/>
    <w:rsid w:val="001D4EC3"/>
    <w:rsid w:val="001D5C3C"/>
    <w:rsid w:val="001E7050"/>
    <w:rsid w:val="001F5EB3"/>
    <w:rsid w:val="00201E51"/>
    <w:rsid w:val="002027FC"/>
    <w:rsid w:val="00230531"/>
    <w:rsid w:val="00234D0B"/>
    <w:rsid w:val="0025656B"/>
    <w:rsid w:val="00256739"/>
    <w:rsid w:val="00291798"/>
    <w:rsid w:val="002B3249"/>
    <w:rsid w:val="002B5B03"/>
    <w:rsid w:val="002E1FD4"/>
    <w:rsid w:val="002E23FF"/>
    <w:rsid w:val="002E65EE"/>
    <w:rsid w:val="002F2EE4"/>
    <w:rsid w:val="002F6A3C"/>
    <w:rsid w:val="00301AF1"/>
    <w:rsid w:val="00317866"/>
    <w:rsid w:val="00320F04"/>
    <w:rsid w:val="0033556B"/>
    <w:rsid w:val="00335DA0"/>
    <w:rsid w:val="00351EA8"/>
    <w:rsid w:val="00366043"/>
    <w:rsid w:val="00380366"/>
    <w:rsid w:val="003837E5"/>
    <w:rsid w:val="00384F03"/>
    <w:rsid w:val="003A3754"/>
    <w:rsid w:val="003B5255"/>
    <w:rsid w:val="003C13AB"/>
    <w:rsid w:val="003D217F"/>
    <w:rsid w:val="003D6F6A"/>
    <w:rsid w:val="003E03F1"/>
    <w:rsid w:val="003E5BA6"/>
    <w:rsid w:val="003E5D8A"/>
    <w:rsid w:val="003E7A28"/>
    <w:rsid w:val="00400AA4"/>
    <w:rsid w:val="0041060E"/>
    <w:rsid w:val="0041184F"/>
    <w:rsid w:val="00480323"/>
    <w:rsid w:val="00483FFB"/>
    <w:rsid w:val="00487C0A"/>
    <w:rsid w:val="0049272E"/>
    <w:rsid w:val="00494D01"/>
    <w:rsid w:val="004A0B9E"/>
    <w:rsid w:val="004B159D"/>
    <w:rsid w:val="004B5FE6"/>
    <w:rsid w:val="004C7875"/>
    <w:rsid w:val="004D2027"/>
    <w:rsid w:val="004D3369"/>
    <w:rsid w:val="004D46A2"/>
    <w:rsid w:val="004D60EC"/>
    <w:rsid w:val="004D685D"/>
    <w:rsid w:val="004E0633"/>
    <w:rsid w:val="004F5415"/>
    <w:rsid w:val="004F6038"/>
    <w:rsid w:val="005023A9"/>
    <w:rsid w:val="0050349F"/>
    <w:rsid w:val="005049D7"/>
    <w:rsid w:val="00506F7F"/>
    <w:rsid w:val="00512EDB"/>
    <w:rsid w:val="00541D9E"/>
    <w:rsid w:val="0056425A"/>
    <w:rsid w:val="0057477E"/>
    <w:rsid w:val="005817DC"/>
    <w:rsid w:val="00584CE5"/>
    <w:rsid w:val="005973C9"/>
    <w:rsid w:val="005A5565"/>
    <w:rsid w:val="005B69D8"/>
    <w:rsid w:val="005E16EA"/>
    <w:rsid w:val="00610036"/>
    <w:rsid w:val="00615922"/>
    <w:rsid w:val="00625161"/>
    <w:rsid w:val="00646CD3"/>
    <w:rsid w:val="0065544B"/>
    <w:rsid w:val="00656DC2"/>
    <w:rsid w:val="00657F49"/>
    <w:rsid w:val="00672856"/>
    <w:rsid w:val="00685506"/>
    <w:rsid w:val="00687D82"/>
    <w:rsid w:val="006A2229"/>
    <w:rsid w:val="006A6089"/>
    <w:rsid w:val="006B009E"/>
    <w:rsid w:val="006E02E6"/>
    <w:rsid w:val="007076F2"/>
    <w:rsid w:val="007166D1"/>
    <w:rsid w:val="00740C74"/>
    <w:rsid w:val="00760069"/>
    <w:rsid w:val="00770206"/>
    <w:rsid w:val="00783130"/>
    <w:rsid w:val="00795D7A"/>
    <w:rsid w:val="00796CC8"/>
    <w:rsid w:val="007E2F6D"/>
    <w:rsid w:val="007F106A"/>
    <w:rsid w:val="007F2E21"/>
    <w:rsid w:val="00807BCF"/>
    <w:rsid w:val="0083540D"/>
    <w:rsid w:val="00840E00"/>
    <w:rsid w:val="00840EC9"/>
    <w:rsid w:val="008434D9"/>
    <w:rsid w:val="008501F3"/>
    <w:rsid w:val="0085500C"/>
    <w:rsid w:val="008672A9"/>
    <w:rsid w:val="00891D29"/>
    <w:rsid w:val="008A5564"/>
    <w:rsid w:val="008B2F79"/>
    <w:rsid w:val="008C5A80"/>
    <w:rsid w:val="009364FA"/>
    <w:rsid w:val="009449A2"/>
    <w:rsid w:val="009572B8"/>
    <w:rsid w:val="00957799"/>
    <w:rsid w:val="00962B7C"/>
    <w:rsid w:val="009774DA"/>
    <w:rsid w:val="009775A3"/>
    <w:rsid w:val="00980028"/>
    <w:rsid w:val="0099177C"/>
    <w:rsid w:val="00992D34"/>
    <w:rsid w:val="00995FDF"/>
    <w:rsid w:val="009977E9"/>
    <w:rsid w:val="009B26DA"/>
    <w:rsid w:val="009B3CCF"/>
    <w:rsid w:val="009D6010"/>
    <w:rsid w:val="009D67A9"/>
    <w:rsid w:val="009F240F"/>
    <w:rsid w:val="009F43FF"/>
    <w:rsid w:val="00A17C9A"/>
    <w:rsid w:val="00A35F9B"/>
    <w:rsid w:val="00A44C34"/>
    <w:rsid w:val="00A52A2C"/>
    <w:rsid w:val="00A56C59"/>
    <w:rsid w:val="00A6215A"/>
    <w:rsid w:val="00A83996"/>
    <w:rsid w:val="00AB0799"/>
    <w:rsid w:val="00AB0851"/>
    <w:rsid w:val="00AB7ADA"/>
    <w:rsid w:val="00AB7E10"/>
    <w:rsid w:val="00AF0D3D"/>
    <w:rsid w:val="00B4653A"/>
    <w:rsid w:val="00B52428"/>
    <w:rsid w:val="00B605D1"/>
    <w:rsid w:val="00B62025"/>
    <w:rsid w:val="00B62AEF"/>
    <w:rsid w:val="00B81206"/>
    <w:rsid w:val="00B9395C"/>
    <w:rsid w:val="00B949FA"/>
    <w:rsid w:val="00B9549C"/>
    <w:rsid w:val="00BA3D35"/>
    <w:rsid w:val="00BA48C9"/>
    <w:rsid w:val="00BD227D"/>
    <w:rsid w:val="00BE4511"/>
    <w:rsid w:val="00BF5E94"/>
    <w:rsid w:val="00C33A38"/>
    <w:rsid w:val="00C6083C"/>
    <w:rsid w:val="00C777B2"/>
    <w:rsid w:val="00C85B40"/>
    <w:rsid w:val="00CA4617"/>
    <w:rsid w:val="00CA4E2D"/>
    <w:rsid w:val="00CB59A8"/>
    <w:rsid w:val="00CB72A0"/>
    <w:rsid w:val="00CC1B79"/>
    <w:rsid w:val="00CD6EF7"/>
    <w:rsid w:val="00CE4477"/>
    <w:rsid w:val="00CE7499"/>
    <w:rsid w:val="00CF3DB3"/>
    <w:rsid w:val="00D1306D"/>
    <w:rsid w:val="00D20ADB"/>
    <w:rsid w:val="00D2747F"/>
    <w:rsid w:val="00D50A83"/>
    <w:rsid w:val="00D54B4E"/>
    <w:rsid w:val="00D60659"/>
    <w:rsid w:val="00D63E61"/>
    <w:rsid w:val="00D72A36"/>
    <w:rsid w:val="00D9318F"/>
    <w:rsid w:val="00DA0929"/>
    <w:rsid w:val="00DA17A8"/>
    <w:rsid w:val="00DB62C1"/>
    <w:rsid w:val="00DC7927"/>
    <w:rsid w:val="00DF2ACE"/>
    <w:rsid w:val="00DF710C"/>
    <w:rsid w:val="00DF7117"/>
    <w:rsid w:val="00E02AFC"/>
    <w:rsid w:val="00E12CF5"/>
    <w:rsid w:val="00E15331"/>
    <w:rsid w:val="00E217D9"/>
    <w:rsid w:val="00E343D7"/>
    <w:rsid w:val="00E54AEE"/>
    <w:rsid w:val="00E54C1F"/>
    <w:rsid w:val="00E6620B"/>
    <w:rsid w:val="00E66619"/>
    <w:rsid w:val="00E84759"/>
    <w:rsid w:val="00E87E7F"/>
    <w:rsid w:val="00E95673"/>
    <w:rsid w:val="00EA0F35"/>
    <w:rsid w:val="00EA366B"/>
    <w:rsid w:val="00EA3FF1"/>
    <w:rsid w:val="00EE08BA"/>
    <w:rsid w:val="00EE65EA"/>
    <w:rsid w:val="00EE6FA2"/>
    <w:rsid w:val="00EF215B"/>
    <w:rsid w:val="00EF611F"/>
    <w:rsid w:val="00F17C51"/>
    <w:rsid w:val="00F278D4"/>
    <w:rsid w:val="00F43A27"/>
    <w:rsid w:val="00F77093"/>
    <w:rsid w:val="00FB0EB6"/>
    <w:rsid w:val="00FD13A7"/>
    <w:rsid w:val="00FF2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21C7D0BA-97F0-4747-95B8-400798CB2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F2E21"/>
    <w:pPr>
      <w:spacing w:line="276" w:lineRule="auto"/>
    </w:pPr>
    <w:rPr>
      <w:rFonts w:ascii="Arial" w:eastAsia="Arial" w:hAnsi="Arial" w:cs="Arial"/>
      <w:sz w:val="22"/>
      <w:szCs w:val="22"/>
      <w:lang w:val="nl"/>
    </w:rPr>
  </w:style>
  <w:style w:type="paragraph" w:styleId="Kop1">
    <w:name w:val="heading 1"/>
    <w:basedOn w:val="Standaard"/>
    <w:next w:val="Standaard"/>
    <w:link w:val="Kop1Char"/>
    <w:uiPriority w:val="9"/>
    <w:qFormat/>
    <w:rsid w:val="007F2E21"/>
    <w:pPr>
      <w:keepNext/>
      <w:keepLines/>
      <w:jc w:val="both"/>
      <w:outlineLvl w:val="0"/>
    </w:pPr>
    <w:rPr>
      <w:b/>
      <w:sz w:val="36"/>
      <w:szCs w:val="3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0954B1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954B1"/>
    <w:rPr>
      <w:rFonts w:ascii="Times New Roman" w:hAnsi="Times New Roman" w:cs="Times New Roman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7F2E21"/>
    <w:rPr>
      <w:rFonts w:ascii="Arial" w:eastAsia="Arial" w:hAnsi="Arial" w:cs="Arial"/>
      <w:b/>
      <w:sz w:val="36"/>
      <w:szCs w:val="36"/>
      <w:lang w:val="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885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1-24T16:34:00Z</dcterms:created>
  <dcterms:modified xsi:type="dcterms:W3CDTF">2024-01-24T16:35:00Z</dcterms:modified>
</cp:coreProperties>
</file>